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I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38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1634"/>
        <w:gridCol w:w="1358"/>
        <w:gridCol w:w="1069"/>
        <w:gridCol w:w="1457"/>
        <w:gridCol w:w="945"/>
        <w:gridCol w:w="866"/>
        <w:gridCol w:w="1929"/>
      </w:tblGrid>
      <w:tr>
        <w:trPr>
          <w:trHeight w:val="302" w:hRule="atLeast"/>
        </w:trPr>
        <w:tc>
          <w:tcPr>
            <w:tcW w:w="11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ple_ID</w:t>
            </w:r>
          </w:p>
        </w:tc>
        <w:tc>
          <w:tcPr>
            <w:tcW w:w="163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pected score (dExp)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bserved score(d)</w:t>
            </w:r>
          </w:p>
        </w:tc>
        <w:tc>
          <w:tcPr>
            <w:tcW w:w="106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merator(r)</w:t>
            </w:r>
          </w:p>
        </w:tc>
        <w:tc>
          <w:tcPr>
            <w:tcW w:w="14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nominator (s+s0)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86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-value (%)</w:t>
            </w:r>
          </w:p>
        </w:tc>
        <w:tc>
          <w:tcPr>
            <w:tcW w:w="192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NE_SYMBO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47_at</w:t>
            </w:r>
          </w:p>
        </w:tc>
        <w:tc>
          <w:tcPr>
            <w:tcW w:w="1634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25086</w:t>
            </w:r>
          </w:p>
        </w:tc>
        <w:tc>
          <w:tcPr>
            <w:tcW w:w="1358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891032</w:t>
            </w:r>
          </w:p>
        </w:tc>
        <w:tc>
          <w:tcPr>
            <w:tcW w:w="1069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.1849413</w:t>
            </w:r>
          </w:p>
        </w:tc>
        <w:tc>
          <w:tcPr>
            <w:tcW w:w="1457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84396</w:t>
            </w:r>
          </w:p>
        </w:tc>
        <w:tc>
          <w:tcPr>
            <w:tcW w:w="945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6576</w:t>
            </w:r>
          </w:p>
        </w:tc>
        <w:tc>
          <w:tcPr>
            <w:tcW w:w="866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single" w:sz="12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MTM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4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36737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9.5869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941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173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671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MTM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9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999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7.8243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884075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805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00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M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4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539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5866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203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3470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949788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5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73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1997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5559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6388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92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A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0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4789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9043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92233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955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65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93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9533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3657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318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3867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5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LRX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21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3989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1553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91143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7040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694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MR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0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8958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84670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28218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647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684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5orf2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65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9230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2028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186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971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336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2C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94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7768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72616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3778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539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5802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9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841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6832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84676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7514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3295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7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1134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2879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2490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214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911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ZW1///LOC15157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0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5297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3363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63984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682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2AFV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4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2623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0512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0497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622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206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ITM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845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997594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2156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.00518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149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77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D1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80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230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00800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86012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063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31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95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271153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3.6361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5560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4132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790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MNB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30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5736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7968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991048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92616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861473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O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11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7792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46654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3957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5820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15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9A1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4708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85545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5772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2681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078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26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2202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0008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92429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7898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5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P2K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89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40177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08418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8201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7418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05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IGD1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79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1272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6.956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6748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133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398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C7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5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0408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971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4579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956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5981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D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07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5133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0295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59263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5713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613966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F1LK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2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613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9318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4727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980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0396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PTM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8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42507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47731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20861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648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51263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S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92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781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8015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16263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04858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282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1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78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5496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8733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0059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650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690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PL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7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134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18743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87432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661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8909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1405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6090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868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655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3006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YTT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3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6846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6144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8527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4658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544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96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909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4381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51530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3166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286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9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05442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6159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2379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93896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288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XRCC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34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9913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5046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32534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35393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627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BE2D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5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7040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30332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709437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233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59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02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6600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8469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71038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331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24159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91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2949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20826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9528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8640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466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O4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4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26535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74190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89148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2484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9747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F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9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0281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03118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8652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7448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1660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PA1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92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5759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5733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79709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592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255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0orf4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6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2881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346251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95037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0897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306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3L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84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843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3267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7474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485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102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RP1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5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34383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13774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82191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93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470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F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66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45763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6470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4165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1879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2973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FPI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08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9044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3995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5898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606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1032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14///SLC2A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06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95629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4.7586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293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03988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089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F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59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8841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8450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62355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3256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3700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IP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0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527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07054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32769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0079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4042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2AFV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34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5413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196753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1997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453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800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498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74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66905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0698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3705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018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078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635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4705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2583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802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4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NT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1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64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0009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3139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92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692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1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760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28851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23045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736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5933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MBP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7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1189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67741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60726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529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28686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ZW1///LOC15157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534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325179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7291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8722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935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016025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7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353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79546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9145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921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21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X1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7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35693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897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82457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7273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30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X1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75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025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467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95314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3897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386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9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29066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3160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8245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177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4389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7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69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8778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366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379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6104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6330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5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5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480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40533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0283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9113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12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2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0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1288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600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047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9081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59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40115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77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32443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3104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942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144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60255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I2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4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74464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2605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13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143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798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MGNT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4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1131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9562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5631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12105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42215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US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75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65595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76370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5032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463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175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F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15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30897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56122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5213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965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375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2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75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64294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3825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76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880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239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orf7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7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0344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23656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28328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465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83439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CD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2170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03256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2968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802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8870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7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26608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02871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16999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1147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058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M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9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2823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2365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311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6351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078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R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3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52048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32225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1015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4364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49145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5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2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5266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761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17701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2448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0492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PTM1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33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028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23305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13811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955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245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ANG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59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5956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759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2128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248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304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3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99196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545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342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90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1493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C5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03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103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2782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3030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739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0181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NRF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85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1414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4392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8349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456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777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3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086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19073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51095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7749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59036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TMR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8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2499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73460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4214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332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519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25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06481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89585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9939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43124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064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PX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3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899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2960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70675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616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6646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2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636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4423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9589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7336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1678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728554///THO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84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972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0583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748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660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419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0orf4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75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6204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52568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770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355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82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03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6737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2206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656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398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2988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9orf105///SH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7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4622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4883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562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549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4951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FBR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8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3966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61762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79960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8590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3798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X1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25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73786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2.0445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5170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5279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5740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XNDC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48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8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356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633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5601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58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CT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63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9630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4146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51389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162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6595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IA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30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1486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6253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6752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888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726622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G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42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53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1525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165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2676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907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RPIN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66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56871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53889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41726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94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02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AS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737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273220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86941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845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3398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994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20orf4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06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90533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162374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5622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2843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0959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4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03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03748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330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3513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3128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9324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PN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6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246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463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367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2519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1410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NB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164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41780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9727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52797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354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0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28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1927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32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2478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0056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265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HGDI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382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369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84918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6922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877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421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99L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9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5376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86725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2964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906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344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7A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7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812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70746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28802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089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7346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51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8826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02557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26928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098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394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ITM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82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830097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237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9347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6011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464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DT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894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341921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0648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8577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388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660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31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08363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0717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1803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07924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5655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B1///LOC73041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7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20149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4174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11471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6830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685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B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01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5407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5414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206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27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5282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R1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38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127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05677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01880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2902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4397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39995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31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8421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23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9825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0380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79314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M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63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21503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9392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9214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619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204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W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5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4113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4078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9984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035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0500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DH3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02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21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755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06328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559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238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G_181549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6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5005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45336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8432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436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306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B56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8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735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1302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045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05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609095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LE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8396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7325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430614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382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458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5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50731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1080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094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131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4994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ROT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98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6504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84927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71541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2529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696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7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335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9671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86309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3451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647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6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94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2978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0128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6560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321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70073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BD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9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95758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62119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0141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0397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33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T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82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007149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7539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902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331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787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XTR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22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186264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0439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0247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1665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8953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T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1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36723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2998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75760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2854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2399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KHC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8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9676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7188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57714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202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62291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05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3566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359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4870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478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7857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NF9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98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8442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527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797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5566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422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NAX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9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178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8585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6719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3547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485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68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0741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6726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7800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494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3119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L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47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272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02351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424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9252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156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65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0580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7097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47961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270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29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6P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43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39230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5637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3641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6050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27096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P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64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167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8117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65557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554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5864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YTT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28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0122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04024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57441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08446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34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C3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4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25957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67084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27258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243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45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HITM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77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670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40716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4233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299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789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83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1527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72280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4121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5022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11731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60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0467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6405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26671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6686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884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A1///SA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43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75294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78500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37344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290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073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A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8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472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6470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20783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8101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1134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C3///LOC14487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9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7872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7560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922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37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9243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S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3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5476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1540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1828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4648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857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GK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8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9699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34872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313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229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7942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KN1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710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7029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92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94746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070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3749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CT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71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7583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4716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10761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39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26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RPU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5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822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6166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979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0649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6541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15322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3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6947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823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0485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268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67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16///TRIM16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95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57689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0840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04147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879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581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1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98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581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6516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04712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2327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243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YMK///LOC72776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195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65777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4415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9423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441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6605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CT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7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014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0178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0221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9487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75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SUN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4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1098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963481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30265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5789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8281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M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6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3187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9145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302041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8034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4876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XI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99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9578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1061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94311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045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096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9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5517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774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0041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833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344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R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193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77621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36686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661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1085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063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B1///HLA-DRB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2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0282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86512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88624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358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499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V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2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3523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551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363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839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3215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67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51439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4522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1430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569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1368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PTM4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41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495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41370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8045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7272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75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741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8166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.16554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896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4545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74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S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33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1389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8540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1737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840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2400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6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8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219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1940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654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772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2897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ND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0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8640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2623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8652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62166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677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KK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86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3337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4693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31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772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577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SNK1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33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98199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2925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6481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297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402483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867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6044375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24157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75058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1744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6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4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05164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917165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70278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4461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6838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RD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17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000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2817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988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933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59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Xorf2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802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15262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8117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657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939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7640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CG_181549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57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543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1963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239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94009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4245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QL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32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965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635516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94162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918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130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4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358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4638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64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5396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221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HF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920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69421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2785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6382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251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6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7351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4989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7013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5291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9077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5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1604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36520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8430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7699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84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0486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76678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2420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5910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594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2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6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6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15655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0953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3834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9610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44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2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8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72036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109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2190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126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57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2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7736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0202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195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942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1959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CF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94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8090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4491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269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79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5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2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3723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066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799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144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39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BEGF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47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459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883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5965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5017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046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4orf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95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55376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857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453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080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683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NPTA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5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4384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279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4761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7432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36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6V0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57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91661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6761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952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337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2406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DD45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0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0993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002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61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459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1764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K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76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3648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376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6203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323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7098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L37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49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2186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7614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5181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231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997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C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79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3704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0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60837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572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2483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SAD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27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12082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1813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5007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9859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2580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TYMK///LOC72776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70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655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38405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3965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102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2923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B1///LOC73041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456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66090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10400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4190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84285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2966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0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3699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4112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4339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9403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6347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KHC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0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9405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5125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49065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378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156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DSP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92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0325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6779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36164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3460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3713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LM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78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008951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26256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20219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736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003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MN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01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20851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0047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2087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5423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2994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IF1AX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48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8534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67525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34631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4818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0458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AG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79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11615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8740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3452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28925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45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AS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56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953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238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8630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4806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1839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9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1435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1.4182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019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59881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2372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6V0C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5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79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971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963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5689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8801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653506///METRN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7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3059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022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77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054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14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AP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61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24467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279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2956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02090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145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7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2309_a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3178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1059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572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5358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0099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X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67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425295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0078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557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2485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461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7A1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40820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1661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221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4804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26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D99L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53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7939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421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424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1630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42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R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2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7260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8801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9312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496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684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7448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3208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201705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8915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87388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B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003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5920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1842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28906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87279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198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GM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51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7113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24640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16167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2074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689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BTB3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79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495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060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96409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4147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7975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DX5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20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6E-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08734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92901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8314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07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KNK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812_a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223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50086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2772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36269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17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HGDI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5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0567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3006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2262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813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3956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6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24951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90054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6694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5558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044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NB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3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9041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07432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81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9150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66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93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0443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140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3549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684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18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PTM1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21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35891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9689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622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8242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303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BR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4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1358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428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600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4420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6510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SS2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3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344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37641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2074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1193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836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HGEF1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157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76624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97833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753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5911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184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MP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3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7727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3834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20060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1953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3768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RPH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7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14209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8919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06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220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06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41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7952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2850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4393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38503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4075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3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231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82781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03417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484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54289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9972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5orf4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88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5974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4246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184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067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48939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SL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5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3938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87335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8126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183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1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PN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6737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5488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8625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2067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198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Xorf2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50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33905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64471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9034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439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309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L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73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95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77347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798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20084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321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38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3976_a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70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4033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082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0162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387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11-529I10.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05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57076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3718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73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872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5725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RT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668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641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241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2206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7072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1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IA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87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2097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7606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4366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8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627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P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64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177636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3872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69604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167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7225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X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50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87575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2376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22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43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19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FIT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22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52422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59452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6909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36514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20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BTB3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46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1754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6763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7438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1458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382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GF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1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46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3358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3689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562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783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103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168_a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1282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9826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8418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961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091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3K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3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17247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85817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9269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5239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11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IPF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05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37596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9652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274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105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817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BP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380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531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49571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5897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618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3009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BE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67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09452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98726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2955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1610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919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NRPU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7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1480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03039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0235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50313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49237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TF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9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8452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867585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1398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200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2289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8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1832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38862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6033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9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006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SF1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20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8919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821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149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117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039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PK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35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3589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821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158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4992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083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MD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64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407595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94503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909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55449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110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IA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3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40791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468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5113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684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1309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5B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4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3300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1349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583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3057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2132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UF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86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902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57701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5120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3994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09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0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2400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5258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42029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497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319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1orf5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623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510040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108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92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056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567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14///SLC2A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500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5439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7919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353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171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5300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BM2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5790_a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5377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75105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31530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7520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200681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J38482///ZNF32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12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0087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883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7356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14683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79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R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5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6763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82687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72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8440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483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CN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08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166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3518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4003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7791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5088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H3KB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8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373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290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6200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1119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5912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17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0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428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323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252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7173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5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orf9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11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88272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06271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46035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681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9263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E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75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4296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8451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770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181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616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6P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73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88597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2025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2350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396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82189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BHD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7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3875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562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5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94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4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TF3L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84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9053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3287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189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501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60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ADAC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9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6823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5355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046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1811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8767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R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09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442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22159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9121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341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59424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4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997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44820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76293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453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61004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00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4orf13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639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9600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1686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7500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98964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595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IA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02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5475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1808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3304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1501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65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CNT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037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34942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547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84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156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069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AU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76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474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13060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9016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763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7057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PL37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94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41232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46984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1990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929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150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PHS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8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180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1522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0812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708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1177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NFSF1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9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833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5115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5874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962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728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X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76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912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2069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2961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2115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275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N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93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3313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1839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216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459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244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OX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85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3016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2620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6581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2426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60514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BC1D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58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525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17186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227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2697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31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MS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97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8484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8319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1543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925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5337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24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8580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0.2380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6303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0584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438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M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7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15210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8815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812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6873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84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T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50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73311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06979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4330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75915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487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N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34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9998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2559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7712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776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677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PM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83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30395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095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0680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818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42002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45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21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08678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031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771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39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LEKHA7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07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8866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73438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057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0560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368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5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38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216956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4263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8232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1426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629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YNU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5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4148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94182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6039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78893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7668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DH3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70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2264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9039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7047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304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1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ICD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00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7033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7208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7357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2704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162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orf17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0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7597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9768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3463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878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57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T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91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8560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5462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00102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57815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603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95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5742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85344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8885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0835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8707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PR11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3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3714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96428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235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4147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509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R2K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9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9431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1934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2311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224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64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A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24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53023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39621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448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79792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770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QP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39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7833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9821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758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090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813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S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48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41120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12828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026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943839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69951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G1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59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5104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422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66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380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674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DCD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66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5655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46032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18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0068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076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8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724264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9352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9853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49240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224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S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09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5712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289262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7383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85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1725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PRO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77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7356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217640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25920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6955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454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EM38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3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63302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3395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7871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8982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60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BF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25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01433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18794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89165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1526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20294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KP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00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6868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6142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847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132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749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ETM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09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96055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0326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868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117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1836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GFBP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85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58061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6112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99857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1137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826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OSP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56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2148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77067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6133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38369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1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NAT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653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95152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7528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2281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3846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38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KR1C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58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545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9857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747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89983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609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UCKS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29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30426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0957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394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03697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658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7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5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74466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12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8821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0090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280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AMD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15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51736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845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92755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229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305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52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746053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584620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164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1892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1363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F3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14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071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780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2904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3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485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EDD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23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429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035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952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1517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198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OC731059///MSTO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91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402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754709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139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86142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5683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20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69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794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082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005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19708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00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YMS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19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1667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59367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72309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6416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1004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CH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26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69E-0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64653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3656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5361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12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9orf5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72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61684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143760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697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5295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155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PTM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92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14254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204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2296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96642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613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7A1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85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61102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07270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4471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837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66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RG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3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027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086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8581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2242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95004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PY19L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2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67366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2683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80712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710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739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LDN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44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06123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3325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7074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832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24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MD5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77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116670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17560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143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715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8544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39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80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63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3681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6088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775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88502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BXO3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75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902175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20578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39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21644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697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A3P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790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835814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68729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6530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92871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79744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QW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78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226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9.7291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782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7277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008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6orf15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735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928027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709400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72406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831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0203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26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79320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02545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5390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530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112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100A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8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9848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2243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6583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1712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229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SGA1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2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436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5012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21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350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00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28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67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83237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355054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730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744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3264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ONSON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200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02771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3041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54547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8024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2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48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57276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811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7243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212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825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5orf4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80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27699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635427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8278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64749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488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10orf2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5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3411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297781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5160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53950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612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160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7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8244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39237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2597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50888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5670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AA024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079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65101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18249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7276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7676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6664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URK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69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04689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9747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3802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0383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5294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O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09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81316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2264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5444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58678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737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V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13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08461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10817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2235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7809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75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CT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607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23093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60808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396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11526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7790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MG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0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500099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26607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630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149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9888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CMTD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8306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587761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2007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762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7141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00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LA-DRB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67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2188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0276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6561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6553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535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S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187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0121093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65665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330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8825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69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8orf3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6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897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41625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972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0939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75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AK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29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7533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566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2155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2170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878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MECR1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5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29764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58013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2527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03393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4251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ZFP3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13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64277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07640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1302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7693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205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4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69194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2919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4582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9307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4345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TU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382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868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957196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738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461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567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GALS1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754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26470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8771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565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05439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8999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L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57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58421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24751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219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86069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235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MP4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6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95855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25026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4883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13581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62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OLS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59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5117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407163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049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24293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773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IR1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886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37388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8189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61364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2459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0870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CDC69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48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80340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8116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027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48260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2091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ND5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162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1715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9757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6105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3237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31779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D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557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1284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07995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207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7510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558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MN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45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006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39409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692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06047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2605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MOT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245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085317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10618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5741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77311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825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YBR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397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412798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30392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7645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7518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629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NASE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73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14838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3079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5521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9268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6271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NKRD4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30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4172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99749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635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0315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5008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TP8B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0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075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60222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1314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5398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4403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02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5519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48741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2256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11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3932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FNA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487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23024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5829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5837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39632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3919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AM79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424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112084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34628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7404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8906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129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CH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7533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5901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09561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347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6648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2770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69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47912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667711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3475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1744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2128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5orf26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571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383931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83242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226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15435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16596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PT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46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752901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35594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5917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15801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645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QO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07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856298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94806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0015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6805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481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RRES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75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95816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128927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2162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67767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207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TSO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734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85680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766766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22088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39229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1976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S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93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52572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414069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3770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673599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5287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VCL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20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3315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53086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1474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43104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5940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IF3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968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8687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650850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9986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20097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357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N4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1012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1170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19808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03538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404907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371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M8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58080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8214199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545434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4814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10602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674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JC3///LOC14487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600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96491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085696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2862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7904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697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MTC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089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9678814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4752445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5279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5249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2018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SR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9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365662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968734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4160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29589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396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G20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2478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4391597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8180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34478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6511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515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IB2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681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1413749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48504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46220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32685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7997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DF2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8222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555103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510141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72241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547161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0564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1C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946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621086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018499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3248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389536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2729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BAT2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593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129056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214598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47166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313504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5237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17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0143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59755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150189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133248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601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LC25A37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2680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428354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8.53590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37332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1758958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8708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P1R14B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9434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2749862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.939716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269794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90252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218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PAT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3179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2977767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6.2358913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503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11691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5042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QCD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755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8898058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055892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25597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20883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0014825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AP1L1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113_s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79839185</w:t>
            </w:r>
          </w:p>
        </w:tc>
        <w:tc>
          <w:tcPr>
            <w:tcW w:w="1358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.1673927</w:t>
            </w:r>
          </w:p>
        </w:tc>
        <w:tc>
          <w:tcPr>
            <w:tcW w:w="106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99734783</w:t>
            </w:r>
          </w:p>
        </w:tc>
        <w:tc>
          <w:tcPr>
            <w:tcW w:w="1457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9300795</w:t>
            </w:r>
          </w:p>
        </w:tc>
        <w:tc>
          <w:tcPr>
            <w:tcW w:w="945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6473</w:t>
            </w:r>
          </w:p>
        </w:tc>
        <w:tc>
          <w:tcPr>
            <w:tcW w:w="866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dashSmallGap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ENP3</w:t>
            </w:r>
          </w:p>
        </w:tc>
      </w:tr>
      <w:tr>
        <w:trPr>
          <w:trHeight w:val="302" w:hRule="atLeast"/>
        </w:trPr>
        <w:tc>
          <w:tcPr>
            <w:tcW w:w="1123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4629_x_at</w:t>
            </w:r>
          </w:p>
        </w:tc>
        <w:tc>
          <w:tcPr>
            <w:tcW w:w="1634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09215142</w:t>
            </w:r>
          </w:p>
        </w:tc>
        <w:tc>
          <w:tcPr>
            <w:tcW w:w="1358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7.770623</w:t>
            </w:r>
          </w:p>
        </w:tc>
        <w:tc>
          <w:tcPr>
            <w:tcW w:w="1069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.0015478</w:t>
            </w:r>
          </w:p>
        </w:tc>
        <w:tc>
          <w:tcPr>
            <w:tcW w:w="1457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8889</w:t>
            </w:r>
          </w:p>
        </w:tc>
        <w:tc>
          <w:tcPr>
            <w:tcW w:w="945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4999663</w:t>
            </w:r>
          </w:p>
        </w:tc>
        <w:tc>
          <w:tcPr>
            <w:tcW w:w="866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29" w:type="dxa"/>
            <w:tcBorders>
              <w:top w:val="dashSmallGap" w:sz="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N4</w:t>
            </w:r>
          </w:p>
        </w:tc>
      </w:tr>
      <w:tr>
        <w:trPr>
          <w:trHeight w:val="302" w:hRule="atLeast"/>
        </w:trPr>
        <w:tc>
          <w:tcPr>
            <w:tcW w:w="10381" w:type="dxa"/>
            <w:gridSpan w:val="8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Table SI. </w:t>
            </w:r>
            <w:r>
              <w:rPr>
                <w:color w:val="000000"/>
                <w:sz w:val="20"/>
                <w:szCs w:val="20"/>
              </w:rPr>
              <w:t>The</w:t>
            </w:r>
            <w:r>
              <w:rPr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set of the top 411 SAM probesets (0% FDR; fold change ≥ 2) assessed for clinical relevance to human breast and ovarian cancers with the globaltest Bioconductor R package. 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23:59:00Z</dcterms:created>
  <dc:creator>Tom</dc:creator>
  <dc:description/>
  <dc:language>en-US</dc:language>
  <cp:lastModifiedBy>Tom</cp:lastModifiedBy>
  <cp:lastPrinted>2009-12-02T17:20:00Z</cp:lastPrinted>
  <dcterms:modified xsi:type="dcterms:W3CDTF">2010-12-06T23:59:00Z</dcterms:modified>
  <cp:revision>2</cp:revision>
  <dc:subject/>
  <dc:title/>
</cp:coreProperties>
</file>